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F6752" w14:textId="012EBBEE" w:rsidR="00120C80" w:rsidRDefault="00473007">
      <w:r>
        <w:rPr>
          <w:noProof/>
        </w:rPr>
        <w:drawing>
          <wp:inline distT="0" distB="0" distL="0" distR="0" wp14:anchorId="7F96C169" wp14:editId="3D5477C7">
            <wp:extent cx="5216532" cy="1813560"/>
            <wp:effectExtent l="0" t="0" r="3175" b="0"/>
            <wp:docPr id="14139293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613" cy="1814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9FB07" w14:textId="21D41302" w:rsidR="00473007" w:rsidRDefault="00473007" w:rsidP="004730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 S1. Hypoxic treatment did not affect the expression of EPAS1 mRN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FEE43AD" w14:textId="35E386B1" w:rsidR="00000F37" w:rsidRDefault="00000F37" w:rsidP="00000F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</w:t>
      </w:r>
      <w:r w:rsidR="00A10F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tec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of EPAS1</w:t>
      </w:r>
      <w:r w:rsidR="00786B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R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hypoxic or normal conditions</w:t>
      </w:r>
      <w:r w:rsidR="004C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</w:t>
      </w:r>
      <w:r w:rsidR="004C1E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C1E8D">
        <w:rPr>
          <w:rFonts w:ascii="Times New Roman" w:hAnsi="Times New Roman" w:cs="Times New Roman"/>
          <w:color w:val="000000" w:themeColor="text1"/>
          <w:sz w:val="24"/>
          <w:szCs w:val="24"/>
        </w:rPr>
        <w:t>MTC cel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4D8E5A2" w14:textId="77777777" w:rsidR="00000F37" w:rsidRPr="00000F37" w:rsidRDefault="00000F37" w:rsidP="004730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CED6F9" w14:textId="77777777" w:rsidR="00473007" w:rsidRPr="00786BF6" w:rsidRDefault="00473007">
      <w:pPr>
        <w:rPr>
          <w:rFonts w:hint="eastAsia"/>
        </w:rPr>
      </w:pPr>
    </w:p>
    <w:sectPr w:rsidR="00473007" w:rsidRPr="00786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F6EF1" w14:textId="77777777" w:rsidR="00283E1B" w:rsidRDefault="00283E1B" w:rsidP="00473007">
      <w:r>
        <w:separator/>
      </w:r>
    </w:p>
  </w:endnote>
  <w:endnote w:type="continuationSeparator" w:id="0">
    <w:p w14:paraId="3438D241" w14:textId="77777777" w:rsidR="00283E1B" w:rsidRDefault="00283E1B" w:rsidP="00473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24B86" w14:textId="77777777" w:rsidR="00283E1B" w:rsidRDefault="00283E1B" w:rsidP="00473007">
      <w:r>
        <w:separator/>
      </w:r>
    </w:p>
  </w:footnote>
  <w:footnote w:type="continuationSeparator" w:id="0">
    <w:p w14:paraId="738E2881" w14:textId="77777777" w:rsidR="00283E1B" w:rsidRDefault="00283E1B" w:rsidP="00473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CC"/>
    <w:rsid w:val="00000F37"/>
    <w:rsid w:val="00120C80"/>
    <w:rsid w:val="0016471A"/>
    <w:rsid w:val="001B06CC"/>
    <w:rsid w:val="00283E1B"/>
    <w:rsid w:val="00326249"/>
    <w:rsid w:val="00473007"/>
    <w:rsid w:val="004C1E8D"/>
    <w:rsid w:val="00786BF6"/>
    <w:rsid w:val="0087400E"/>
    <w:rsid w:val="00A10F9E"/>
    <w:rsid w:val="00A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4DDDF"/>
  <w15:chartTrackingRefBased/>
  <w15:docId w15:val="{6DA76A37-4779-47E7-BCC3-99F4E40C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4-03-15T06:07:00Z</dcterms:created>
  <dcterms:modified xsi:type="dcterms:W3CDTF">2024-03-15T06:13:00Z</dcterms:modified>
</cp:coreProperties>
</file>